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12F" w:rsidRDefault="00675638">
      <w:pPr>
        <w:rPr>
          <w:rFonts w:ascii="Times New Roman" w:hAnsi="Times New Roman"/>
          <w:color w:val="000000"/>
        </w:rPr>
      </w:pPr>
      <w:r w:rsidRPr="00D15C7F">
        <w:rPr>
          <w:rFonts w:ascii="Times New Roman" w:hAnsi="Times New Roman"/>
          <w:b/>
          <w:szCs w:val="24"/>
        </w:rPr>
        <w:t>Table S</w:t>
      </w:r>
      <w:r>
        <w:rPr>
          <w:rFonts w:ascii="Times New Roman" w:hAnsi="Times New Roman"/>
          <w:b/>
          <w:szCs w:val="24"/>
        </w:rPr>
        <w:t>1</w:t>
      </w:r>
      <w:r>
        <w:rPr>
          <w:rFonts w:ascii="Times New Roman" w:hAnsi="Times New Roman"/>
          <w:szCs w:val="24"/>
        </w:rPr>
        <w:t xml:space="preserve">. </w:t>
      </w:r>
      <w:proofErr w:type="gramStart"/>
      <w:r>
        <w:rPr>
          <w:rFonts w:ascii="Times New Roman" w:hAnsi="Times New Roman"/>
          <w:color w:val="000000"/>
        </w:rPr>
        <w:t>The sample size, enrichment score, effect size and p-value of all statistical analyses in the current study.</w:t>
      </w:r>
      <w:bookmarkStart w:id="0" w:name="_GoBack"/>
      <w:bookmarkEnd w:id="0"/>
      <w:proofErr w:type="gramEnd"/>
    </w:p>
    <w:p w:rsidR="00C442D1" w:rsidRDefault="00C442D1"/>
    <w:tbl>
      <w:tblPr>
        <w:tblW w:w="12680" w:type="dxa"/>
        <w:tblCellMar>
          <w:left w:w="28" w:type="dxa"/>
          <w:right w:w="28" w:type="dxa"/>
        </w:tblCellMar>
        <w:tblLook w:val="04A0"/>
      </w:tblPr>
      <w:tblGrid>
        <w:gridCol w:w="2320"/>
        <w:gridCol w:w="2560"/>
        <w:gridCol w:w="3080"/>
        <w:gridCol w:w="2780"/>
        <w:gridCol w:w="1940"/>
      </w:tblGrid>
      <w:tr w:rsidR="00D1079C" w:rsidRPr="00D1079C">
        <w:trPr>
          <w:trHeight w:val="222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="00AC74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hole</w:t>
            </w:r>
            <w:proofErr w:type="spellEnd"/>
            <w:proofErr w:type="gramEnd"/>
            <w:r w:rsidR="00AC74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="00AC74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</w:t>
            </w:r>
            <w:proofErr w:type="spellEnd"/>
            <w:r w:rsidR="00AC74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essential whole,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ILAC</w:t>
            </w:r>
            <w:proofErr w:type="spellEnd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detected proteome (n= sample size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4BB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="00AC74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s</w:t>
            </w:r>
            <w:proofErr w:type="spellEnd"/>
            <w:proofErr w:type="gramEnd"/>
            <w:r w:rsidR="00AC74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regulated,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="00AC74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own</w:t>
            </w:r>
            <w:proofErr w:type="spellEnd"/>
            <w:r w:rsidR="00AC74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regulated,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</w:t>
            </w:r>
            <w:proofErr w:type="spellEnd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essential down-reg</w:t>
            </w:r>
            <w:r w:rsidR="00AC74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lated,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d</w:t>
            </w:r>
            <w:r w:rsidR="00AC74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</w:t>
            </w:r>
            <w:proofErr w:type="spellEnd"/>
            <w:r w:rsidR="00AC74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regulated proteome,</w:t>
            </w:r>
          </w:p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e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own</w:t>
            </w:r>
            <w:proofErr w:type="spellEnd"/>
            <w:proofErr w:type="gramEnd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regulated helicase proteins (n= sample size)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-value from </w:t>
            </w:r>
            <w:proofErr w:type="spellStart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="00AC74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ne</w:t>
            </w:r>
            <w:proofErr w:type="spellEnd"/>
            <w:r w:rsidR="00AC74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sided two sample proportion,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="00AC74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ne-sided Wilcox rank-sum,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geometric</w:t>
            </w:r>
            <w:proofErr w:type="spellEnd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test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="00AC74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richment</w:t>
            </w:r>
            <w:proofErr w:type="spellEnd"/>
            <w:r w:rsidR="00AC74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core,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ffect</w:t>
            </w:r>
            <w:proofErr w:type="spellEnd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ize</w:t>
            </w:r>
          </w:p>
        </w:tc>
      </w:tr>
      <w:tr w:rsidR="00D1079C" w:rsidRPr="00D1079C">
        <w:trPr>
          <w:trHeight w:val="99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 number of genes having human </w:t>
            </w:r>
            <w:proofErr w:type="spellStart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thologs</w:t>
            </w:r>
            <w:proofErr w:type="spellEnd"/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09 (n= 6542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2 (n=904)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2 × 10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1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9</w:t>
            </w:r>
          </w:p>
        </w:tc>
      </w:tr>
      <w:tr w:rsidR="00D1079C" w:rsidRPr="00D1079C">
        <w:trPr>
          <w:trHeight w:val="6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number of essential gen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82 (n= 6607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9 (n=576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4 × 10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4</w:t>
            </w:r>
          </w:p>
        </w:tc>
      </w:tr>
      <w:tr w:rsidR="00D1079C" w:rsidRPr="00D1079C">
        <w:trPr>
          <w:trHeight w:val="1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B942A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median for the Ka values from</w:t>
            </w:r>
            <w:r w:rsidRPr="00D1079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S. </w:t>
            </w:r>
            <w:proofErr w:type="spellStart"/>
            <w:r w:rsidRPr="00D1079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er</w:t>
            </w:r>
            <w:proofErr w:type="spellEnd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nd </w:t>
            </w:r>
            <w:r w:rsidRPr="00D1079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C. </w:t>
            </w:r>
            <w:proofErr w:type="spellStart"/>
            <w:r w:rsidRPr="00D1079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la</w:t>
            </w:r>
            <w:proofErr w:type="spellEnd"/>
            <w:r w:rsidRPr="00D1079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aris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D5B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6 (n= 46</w:t>
            </w:r>
            <w:r w:rsidR="00DD5BD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 (n=523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D5B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="00DD5BD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1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× 10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</w:t>
            </w:r>
          </w:p>
        </w:tc>
      </w:tr>
      <w:tr w:rsidR="00D1079C" w:rsidRPr="00D1079C">
        <w:trPr>
          <w:trHeight w:val="1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A533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="00A533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6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n= 36</w:t>
            </w:r>
            <w:r w:rsidR="00A533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A533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="00A533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5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n=344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="00A533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="00A533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</w:tr>
      <w:tr w:rsidR="00D1079C" w:rsidRPr="00D1079C">
        <w:trPr>
          <w:trHeight w:val="1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="00A533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6 (n= 4685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d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5 (n=28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="00A533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43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× 10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</w:t>
            </w:r>
          </w:p>
        </w:tc>
      </w:tr>
      <w:tr w:rsidR="00C058D1" w:rsidRPr="00D1079C">
        <w:trPr>
          <w:trHeight w:val="1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8D1" w:rsidRPr="00D1079C" w:rsidRDefault="00C058D1" w:rsidP="00C058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median for the Ka</w:t>
            </w:r>
            <w:r w:rsidR="00B942A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Ks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s from</w:t>
            </w:r>
            <w:r w:rsidRPr="00D1079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S. </w:t>
            </w:r>
            <w:proofErr w:type="spellStart"/>
            <w:r w:rsidRPr="00D1079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er</w:t>
            </w:r>
            <w:proofErr w:type="spellEnd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nd </w:t>
            </w:r>
            <w:r w:rsidRPr="00D1079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K. lac 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aris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8D1" w:rsidRPr="00D1079C" w:rsidRDefault="00C058D1" w:rsidP="00C058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32 (n= 5037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8D1" w:rsidRPr="00D1079C" w:rsidRDefault="00C058D1" w:rsidP="00C058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76 (n=554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8D1" w:rsidRPr="00D1079C" w:rsidRDefault="00C058D1" w:rsidP="00C058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3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× 10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8D1" w:rsidRPr="00D1079C" w:rsidRDefault="00C058D1" w:rsidP="00C058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</w:t>
            </w:r>
          </w:p>
        </w:tc>
      </w:tr>
      <w:tr w:rsidR="00C058D1" w:rsidRPr="00D1079C">
        <w:trPr>
          <w:trHeight w:val="1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8D1" w:rsidRPr="00D1079C" w:rsidRDefault="00C058D1" w:rsidP="00C058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8D1" w:rsidRPr="00D1079C" w:rsidRDefault="00C058D1" w:rsidP="00C058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89 (n= 3928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8D1" w:rsidRPr="00D1079C" w:rsidRDefault="00C058D1" w:rsidP="00C058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83 (n=375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8D1" w:rsidRPr="00D1079C" w:rsidRDefault="00C058D1" w:rsidP="00C058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8D1" w:rsidRPr="00D1079C" w:rsidRDefault="00C058D1" w:rsidP="00C058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</w:t>
            </w:r>
          </w:p>
        </w:tc>
      </w:tr>
      <w:tr w:rsidR="00C058D1" w:rsidRPr="00D1079C">
        <w:trPr>
          <w:trHeight w:val="1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58D1" w:rsidRPr="00D1079C" w:rsidRDefault="00C058D1" w:rsidP="00C058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8D1" w:rsidRPr="00D1079C" w:rsidRDefault="00C058D1" w:rsidP="00C058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n=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37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8D1" w:rsidRPr="00D1079C" w:rsidRDefault="00C058D1" w:rsidP="00C058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d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42 (n=299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8D1" w:rsidRPr="00D1079C" w:rsidRDefault="00C058D1" w:rsidP="00C058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3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× 10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8D1" w:rsidRPr="00D1079C" w:rsidRDefault="00C058D1" w:rsidP="00C058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</w:t>
            </w:r>
          </w:p>
        </w:tc>
      </w:tr>
      <w:tr w:rsidR="00D1079C" w:rsidRPr="00D1079C">
        <w:trPr>
          <w:trHeight w:val="1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median for the Ka</w:t>
            </w:r>
            <w:r w:rsidR="00B942A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s values from human and chimpanzee</w:t>
            </w:r>
            <w:r w:rsidRPr="00D1079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aris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206 (n= 16226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12 (n=405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="008954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5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× 10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</w:t>
            </w:r>
          </w:p>
        </w:tc>
      </w:tr>
      <w:tr w:rsidR="00D1079C" w:rsidRPr="00D1079C">
        <w:trPr>
          <w:trHeight w:val="1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median for the</w:t>
            </w:r>
            <w:r w:rsidR="00E40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Ka</w:t>
            </w:r>
            <w:r w:rsidR="00B942A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</w:t>
            </w:r>
            <w:r w:rsidR="00E40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s values from human and go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</w:t>
            </w:r>
            <w:r w:rsidR="00E40BA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l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aris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5 (n= 15404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="00970E8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776 (n=392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="008954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4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× 10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</w:t>
            </w:r>
          </w:p>
        </w:tc>
      </w:tr>
      <w:tr w:rsidR="00D1079C" w:rsidRPr="00D1079C">
        <w:trPr>
          <w:trHeight w:val="1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median for the Ka</w:t>
            </w:r>
            <w:r w:rsidR="00B942A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s values from human and orangutan</w:t>
            </w:r>
            <w:r w:rsidRPr="00D1079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aris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88 (n= 15688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09 (n=39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8 × 10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</w:t>
            </w:r>
          </w:p>
        </w:tc>
      </w:tr>
      <w:tr w:rsidR="00D1079C" w:rsidRPr="00D1079C">
        <w:trPr>
          <w:trHeight w:val="1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median for the Ka</w:t>
            </w:r>
            <w:r w:rsidR="00B942A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s values from human and macaque</w:t>
            </w:r>
            <w:r w:rsidRPr="00D1079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aris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67 (n= 15837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="00970E8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83 (n=403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3 × 10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</w:t>
            </w:r>
          </w:p>
        </w:tc>
      </w:tr>
      <w:tr w:rsidR="00D1079C" w:rsidRPr="00D1079C">
        <w:trPr>
          <w:trHeight w:val="9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median for the numbers of interaction partner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 (n= 5811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="00DD5BD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 (n=575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2 × 10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</w:t>
            </w:r>
          </w:p>
        </w:tc>
      </w:tr>
      <w:tr w:rsidR="00D1079C" w:rsidRPr="00D1079C">
        <w:trPr>
          <w:trHeight w:val="9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 (n= 5811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 (n=396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91 × 10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</w:t>
            </w:r>
          </w:p>
        </w:tc>
      </w:tr>
      <w:tr w:rsidR="00D1079C" w:rsidRPr="00D1079C">
        <w:trPr>
          <w:trHeight w:val="6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median for protein half-liv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 (n= 2784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 (n=406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</w:t>
            </w:r>
          </w:p>
        </w:tc>
      </w:tr>
      <w:tr w:rsidR="00D1079C" w:rsidRPr="00D1079C">
        <w:trPr>
          <w:trHeight w:val="6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 (n= 2784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d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 (n=206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</w:tr>
      <w:tr w:rsidR="00D1079C" w:rsidRPr="00D1079C">
        <w:trPr>
          <w:trHeight w:val="6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median for protein molecular weight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.4 (n= 4095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  <w:r w:rsidR="008F30F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</w:t>
            </w:r>
            <w:proofErr w:type="gramEnd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n=576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8 × 10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</w:t>
            </w:r>
          </w:p>
        </w:tc>
      </w:tr>
      <w:tr w:rsidR="00D1079C" w:rsidRPr="00D1079C">
        <w:trPr>
          <w:trHeight w:val="6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.4 (n= 4095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d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.8 (n=328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</w:t>
            </w:r>
          </w:p>
        </w:tc>
      </w:tr>
      <w:tr w:rsidR="00D1079C" w:rsidRPr="00D1079C">
        <w:trPr>
          <w:trHeight w:val="66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 number of DNA repair genes 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6 (n= 6335)</w:t>
            </w:r>
          </w:p>
        </w:tc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 (n= 30)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c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47</w:t>
            </w:r>
          </w:p>
        </w:tc>
      </w:tr>
      <w:tr w:rsidR="00D1079C" w:rsidRPr="00D1079C">
        <w:trPr>
          <w:trHeight w:val="66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number of transcription factor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6 (n= 6607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#b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 (n= 440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1</w:t>
            </w:r>
          </w:p>
        </w:tc>
      </w:tr>
      <w:tr w:rsidR="00D1079C" w:rsidRPr="00D1079C">
        <w:trPr>
          <w:trHeight w:val="330"/>
        </w:trPr>
        <w:tc>
          <w:tcPr>
            <w:tcW w:w="4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*after </w:t>
            </w:r>
            <w:proofErr w:type="spellStart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onferroni</w:t>
            </w:r>
            <w:proofErr w:type="spellEnd"/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orrection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1079C" w:rsidRPr="00D1079C">
        <w:trPr>
          <w:trHeight w:val="330"/>
        </w:trPr>
        <w:tc>
          <w:tcPr>
            <w:tcW w:w="4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107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# post-transcriptionally down-regulated proteom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79C" w:rsidRPr="00D1079C" w:rsidRDefault="00D1079C" w:rsidP="00D1079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E248CE" w:rsidRPr="00D1079C" w:rsidRDefault="00E248CE"/>
    <w:sectPr w:rsidR="00E248CE" w:rsidRPr="00D1079C" w:rsidSect="00D1079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新細明體">
    <w:panose1 w:val="00000000000000000000"/>
    <w:charset w:val="88"/>
    <w:family w:val="auto"/>
    <w:notTrueType/>
    <w:pitch w:val="variable"/>
    <w:sig w:usb0="00000001" w:usb1="00000000" w:usb2="01000408" w:usb3="00000000" w:csb0="001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oNotTrackMoves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1079C"/>
    <w:rsid w:val="000F2C22"/>
    <w:rsid w:val="0066607F"/>
    <w:rsid w:val="006713E4"/>
    <w:rsid w:val="00675638"/>
    <w:rsid w:val="0082312F"/>
    <w:rsid w:val="008954D2"/>
    <w:rsid w:val="008F30F9"/>
    <w:rsid w:val="009671B9"/>
    <w:rsid w:val="00970E8C"/>
    <w:rsid w:val="00A1597A"/>
    <w:rsid w:val="00A53382"/>
    <w:rsid w:val="00AC74BB"/>
    <w:rsid w:val="00B942A2"/>
    <w:rsid w:val="00C058D1"/>
    <w:rsid w:val="00C442D1"/>
    <w:rsid w:val="00CC5D5E"/>
    <w:rsid w:val="00D1079C"/>
    <w:rsid w:val="00DD5BD9"/>
    <w:rsid w:val="00E248CE"/>
    <w:rsid w:val="00E40BA0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1B9"/>
    <w:pPr>
      <w:widowControl w:val="0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27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xmlns:a="http://schemas.openxmlformats.org/drawingml/2006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18996-951E-3F45-9CC4-06D7B0D68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316</Words>
  <Characters>1802</Characters>
  <Application>Microsoft Macintosh Word</Application>
  <DocSecurity>0</DocSecurity>
  <Lines>15</Lines>
  <Paragraphs>3</Paragraphs>
  <ScaleCrop>false</ScaleCrop>
  <Company/>
  <LinksUpToDate>false</LinksUpToDate>
  <CharactersWithSpaces>2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淑婷</dc:creator>
  <cp:keywords/>
  <dc:description/>
  <cp:lastModifiedBy>IMB</cp:lastModifiedBy>
  <cp:revision>10</cp:revision>
  <dcterms:created xsi:type="dcterms:W3CDTF">2014-10-03T08:49:00Z</dcterms:created>
  <dcterms:modified xsi:type="dcterms:W3CDTF">2014-10-04T04:23:00Z</dcterms:modified>
</cp:coreProperties>
</file>